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Additional file 2: Table S1:</w:t>
      </w:r>
      <w:r>
        <w:rPr/>
        <w:t xml:space="preserve"> Primers used for RT-PCR analysis</w:t>
      </w:r>
    </w:p>
    <w:tbl>
      <w:tblPr>
        <w:tblW w:w="639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4716"/>
      </w:tblGrid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718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ATTTTGGCTTTCTGTTGAG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718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GTTGTTGAACATAGTTTTATTTTT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0183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AGATGGGGAAACAGAAGG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CD0183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CCCAAACATATGGACAAC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0386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AGATATTGAGGGCGTGA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0386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TTGCTGTCGTCTGGTTCAG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537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TTTTGCAAGTGGGAGGA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CD2537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GGCTCTTTTGAAAAACAAGG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768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AATGGGGAGCAACTGGA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768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GAACCACCTGAACCAAAG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831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AAGAAGGGGAACCTGTG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2831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CTTCAAAAGCATAACCTTG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3145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GGTGGAGGCGGTAATGG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3145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TACCATGTGCACCTCCAT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3246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CAAGCTCAAAAGACGAC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3246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CCATCAAATTCAGAACCTGC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3392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TCCATACCACAGCGACC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D3392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R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GATTAGCTCGGCGTTTTCT</w:t>
            </w:r>
          </w:p>
        </w:tc>
      </w:tr>
    </w:tbl>
    <w:p>
      <w:pPr>
        <w:pStyle w:val="Normal"/>
        <w:suppressLineNumbers/>
        <w:spacing w:lineRule="auto" w:line="48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7:49:00Z</dcterms:created>
  <dc:creator>mbacong</dc:creator>
  <dc:description/>
  <dc:language>en-US</dc:language>
  <cp:lastModifiedBy>mbacong</cp:lastModifiedBy>
  <dcterms:modified xsi:type="dcterms:W3CDTF">2014-08-15T17:50:00Z</dcterms:modified>
  <cp:revision>1</cp:revision>
  <dc:subject/>
  <dc:title/>
</cp:coreProperties>
</file>